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005" w:rsidRPr="009446F6" w:rsidRDefault="00E95D9E" w:rsidP="0093700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3</w:t>
      </w:r>
      <w:r w:rsidR="00937005">
        <w:rPr>
          <w:rFonts w:ascii="Arial" w:hAnsi="Arial" w:cs="Arial"/>
          <w:b/>
          <w:sz w:val="24"/>
          <w:szCs w:val="24"/>
          <w:lang w:val="en-US"/>
        </w:rPr>
        <w:t>.</w:t>
      </w:r>
      <w:r w:rsidR="00937005" w:rsidRPr="00534B31">
        <w:rPr>
          <w:rFonts w:ascii="Arial" w:hAnsi="Arial" w:cs="Arial"/>
          <w:b/>
          <w:sz w:val="24"/>
          <w:szCs w:val="24"/>
          <w:lang w:val="en-US"/>
        </w:rPr>
        <w:t xml:space="preserve"> Mul</w:t>
      </w:r>
      <w:r w:rsidR="00937005">
        <w:rPr>
          <w:rFonts w:ascii="Arial" w:hAnsi="Arial" w:cs="Arial"/>
          <w:b/>
          <w:sz w:val="24"/>
          <w:szCs w:val="24"/>
          <w:lang w:val="en-US"/>
        </w:rPr>
        <w:t>tivariable</w:t>
      </w:r>
      <w:r w:rsidR="00222A7F">
        <w:rPr>
          <w:rFonts w:ascii="Arial" w:hAnsi="Arial" w:cs="Arial"/>
          <w:b/>
          <w:sz w:val="24"/>
          <w:szCs w:val="24"/>
          <w:lang w:val="en-US"/>
        </w:rPr>
        <w:t>-adjusted</w:t>
      </w:r>
      <w:r w:rsidR="009370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37005" w:rsidRPr="00534B31">
        <w:rPr>
          <w:rFonts w:ascii="Arial" w:hAnsi="Arial" w:cs="Arial"/>
          <w:b/>
          <w:sz w:val="24"/>
          <w:szCs w:val="24"/>
          <w:lang w:val="en-US"/>
        </w:rPr>
        <w:t xml:space="preserve">Cox regression analysis for </w:t>
      </w:r>
      <w:r w:rsidR="00937005">
        <w:rPr>
          <w:rFonts w:ascii="Arial" w:hAnsi="Arial" w:cs="Arial"/>
          <w:b/>
          <w:sz w:val="24"/>
          <w:szCs w:val="24"/>
          <w:lang w:val="en-US"/>
        </w:rPr>
        <w:t xml:space="preserve">overall mortality in women </w:t>
      </w:r>
      <w:r w:rsidR="00937005" w:rsidRPr="00F611A7">
        <w:rPr>
          <w:rFonts w:ascii="Arial" w:hAnsi="Arial" w:cs="Arial"/>
          <w:b/>
          <w:sz w:val="24"/>
          <w:szCs w:val="24"/>
          <w:lang w:val="en-US"/>
        </w:rPr>
        <w:t>age</w:t>
      </w:r>
      <w:r w:rsidR="00937005">
        <w:rPr>
          <w:rFonts w:ascii="Arial" w:hAnsi="Arial" w:cs="Arial"/>
          <w:b/>
          <w:sz w:val="24"/>
          <w:szCs w:val="24"/>
          <w:lang w:val="en-US"/>
        </w:rPr>
        <w:t>d 49-75 years at DCIS diagnosis*</w:t>
      </w:r>
    </w:p>
    <w:tbl>
      <w:tblPr>
        <w:tblStyle w:val="Gemiddeldearcering1-accent1"/>
        <w:tblW w:w="14367" w:type="dxa"/>
        <w:tblLook w:val="04A0" w:firstRow="1" w:lastRow="0" w:firstColumn="1" w:lastColumn="0" w:noHBand="0" w:noVBand="1"/>
      </w:tblPr>
      <w:tblGrid>
        <w:gridCol w:w="4657"/>
        <w:gridCol w:w="1575"/>
        <w:gridCol w:w="2205"/>
        <w:gridCol w:w="1886"/>
        <w:gridCol w:w="1079"/>
        <w:gridCol w:w="1886"/>
        <w:gridCol w:w="1079"/>
      </w:tblGrid>
      <w:tr w:rsidR="00937005" w:rsidRPr="009446F6" w:rsidTr="00937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 xml:space="preserve">Total </w:t>
            </w:r>
            <w:proofErr w:type="spellStart"/>
            <w:r w:rsidRPr="009446F6">
              <w:rPr>
                <w:rFonts w:ascii="Calibri" w:eastAsia="Times New Roman" w:hAnsi="Calibri" w:cs="Times New Roman"/>
                <w:lang w:eastAsia="nl-NL"/>
              </w:rPr>
              <w:t>deaths</w:t>
            </w:r>
            <w:proofErr w:type="spellEnd"/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 xml:space="preserve">Person-time, </w:t>
            </w:r>
            <w:proofErr w:type="spellStart"/>
            <w:r w:rsidRPr="009446F6">
              <w:rPr>
                <w:rFonts w:ascii="Calibri" w:eastAsia="Times New Roman" w:hAnsi="Calibri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>HR</w:t>
            </w:r>
            <w:r>
              <w:rPr>
                <w:rFonts w:ascii="Calibri" w:eastAsia="Times New Roman" w:hAnsi="Calibri" w:cs="Times New Roman"/>
                <w:lang w:eastAsia="nl-NL"/>
              </w:rPr>
              <w:t>**</w:t>
            </w:r>
            <w:r w:rsidRPr="009446F6">
              <w:rPr>
                <w:rFonts w:ascii="Calibri" w:eastAsia="Times New Roman" w:hAnsi="Calibri" w:cs="Times New Roman"/>
                <w:lang w:eastAsia="nl-NL"/>
              </w:rPr>
              <w:t xml:space="preserve"> (95% CI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>p-</w:t>
            </w:r>
            <w:proofErr w:type="spellStart"/>
            <w:r w:rsidRPr="009446F6">
              <w:rPr>
                <w:rFonts w:ascii="Calibri" w:eastAsia="Times New Roman" w:hAnsi="Calibri" w:cs="Times New Roman"/>
                <w:lang w:eastAsia="nl-NL"/>
              </w:rPr>
              <w:t>value</w:t>
            </w:r>
            <w:proofErr w:type="spellEnd"/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>HR</w:t>
            </w:r>
            <w:r>
              <w:rPr>
                <w:rFonts w:ascii="Calibri" w:eastAsia="Times New Roman" w:hAnsi="Calibri" w:cs="Times New Roman"/>
                <w:lang w:eastAsia="nl-NL"/>
              </w:rPr>
              <w:t>***</w:t>
            </w:r>
            <w:r w:rsidRPr="009446F6">
              <w:rPr>
                <w:rFonts w:ascii="Calibri" w:eastAsia="Times New Roman" w:hAnsi="Calibri" w:cs="Times New Roman"/>
                <w:lang w:eastAsia="nl-NL"/>
              </w:rPr>
              <w:t xml:space="preserve"> (95% CI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>p-</w:t>
            </w:r>
            <w:proofErr w:type="spellStart"/>
            <w:r w:rsidRPr="009446F6">
              <w:rPr>
                <w:rFonts w:ascii="Calibri" w:eastAsia="Times New Roman" w:hAnsi="Calibri" w:cs="Times New Roman"/>
                <w:lang w:eastAsia="nl-NL"/>
              </w:rPr>
              <w:t>value</w:t>
            </w:r>
            <w:proofErr w:type="spellEnd"/>
          </w:p>
        </w:tc>
      </w:tr>
      <w:tr w:rsidR="00937005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thod of </w:t>
            </w: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detection</w:t>
            </w:r>
            <w:proofErr w:type="spellEnd"/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n-screening-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related</w:t>
            </w:r>
            <w:proofErr w:type="spellEnd"/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98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9361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22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creen-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detected</w:t>
            </w:r>
            <w:proofErr w:type="spellEnd"/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594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51740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5 (0.73-0.98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93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02</w:t>
            </w:r>
            <w:r w:rsidR="009335A5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886" w:type="dxa"/>
            <w:noWrap/>
          </w:tcPr>
          <w:p w:rsidR="00937005" w:rsidRPr="009446F6" w:rsidRDefault="00573540" w:rsidP="0071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6 (0.75-1.00)</w:t>
            </w:r>
          </w:p>
        </w:tc>
        <w:tc>
          <w:tcPr>
            <w:tcW w:w="1079" w:type="dxa"/>
            <w:noWrap/>
          </w:tcPr>
          <w:p w:rsidR="00937005" w:rsidRPr="009446F6" w:rsidRDefault="00573540" w:rsidP="0071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54</w:t>
            </w:r>
          </w:p>
        </w:tc>
      </w:tr>
      <w:tr w:rsidR="00937005" w:rsidRPr="009446F6" w:rsidTr="00222A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6570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9335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</w:t>
            </w:r>
            <w:r w:rsidR="009335A5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3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 xml:space="preserve"> (0.56-0.96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025</w:t>
            </w:r>
          </w:p>
        </w:tc>
        <w:tc>
          <w:tcPr>
            <w:tcW w:w="1886" w:type="dxa"/>
            <w:noWrap/>
          </w:tcPr>
          <w:p w:rsidR="00937005" w:rsidRPr="009446F6" w:rsidRDefault="00573540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3 (0.56-0.96)</w:t>
            </w:r>
          </w:p>
        </w:tc>
        <w:tc>
          <w:tcPr>
            <w:tcW w:w="1079" w:type="dxa"/>
            <w:noWrap/>
          </w:tcPr>
          <w:p w:rsidR="00937005" w:rsidRPr="009446F6" w:rsidRDefault="00573540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22</w:t>
            </w:r>
          </w:p>
        </w:tc>
      </w:tr>
      <w:tr w:rsidR="00937005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 conserving surgery with radiotherapy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93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9191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Breast</w:t>
            </w:r>
            <w:proofErr w:type="spellEnd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29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20013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93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lang w:eastAsia="nl-NL"/>
              </w:rPr>
              <w:t>1.3</w:t>
            </w:r>
            <w:r w:rsidR="009335A5">
              <w:rPr>
                <w:rFonts w:ascii="Calibri" w:eastAsia="Times New Roman" w:hAnsi="Calibri" w:cs="Times New Roman"/>
                <w:bCs/>
                <w:lang w:eastAsia="nl-NL"/>
              </w:rPr>
              <w:t>1</w:t>
            </w:r>
            <w:r w:rsidRPr="009446F6">
              <w:rPr>
                <w:rFonts w:ascii="Calibri" w:eastAsia="Times New Roman" w:hAnsi="Calibri" w:cs="Times New Roman"/>
                <w:bCs/>
                <w:lang w:eastAsia="nl-NL"/>
              </w:rPr>
              <w:t xml:space="preserve"> (1.09-1.58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93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00</w:t>
            </w:r>
            <w:r w:rsidR="009335A5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lang w:eastAsia="nl-NL"/>
              </w:rPr>
              <w:t>1.1</w:t>
            </w:r>
            <w:r w:rsidR="00573540">
              <w:rPr>
                <w:rFonts w:ascii="Calibri" w:eastAsia="Times New Roman" w:hAnsi="Calibri" w:cs="Times New Roman"/>
                <w:lang w:eastAsia="nl-NL"/>
              </w:rPr>
              <w:t>4</w:t>
            </w:r>
            <w:r w:rsidRPr="009446F6">
              <w:rPr>
                <w:rFonts w:ascii="Calibri" w:eastAsia="Times New Roman" w:hAnsi="Calibri" w:cs="Times New Roman"/>
                <w:lang w:eastAsia="nl-NL"/>
              </w:rPr>
              <w:t xml:space="preserve"> (0.95-1.38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1</w:t>
            </w:r>
            <w:r w:rsidR="00713BF6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</w:tr>
      <w:tr w:rsidR="00937005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Mastectomy</w:t>
            </w:r>
            <w:proofErr w:type="spellEnd"/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538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8467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9335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.03 (0.87-1.2</w:t>
            </w:r>
            <w:r w:rsidR="009335A5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9335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7</w:t>
            </w:r>
            <w:r w:rsidR="009335A5">
              <w:rPr>
                <w:rFonts w:ascii="Calibri" w:eastAsia="Times New Roman" w:hAnsi="Calibri" w:cs="Times New Roman"/>
                <w:color w:val="000000"/>
                <w:lang w:eastAsia="nl-NL"/>
              </w:rPr>
              <w:t>06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.</w:t>
            </w:r>
            <w:r w:rsidR="00713BF6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0.92-1.30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5735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="00713BF6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99</w:t>
            </w:r>
          </w:p>
        </w:tc>
      </w:tr>
      <w:tr w:rsidR="00937005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diagnosis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89 - 1998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751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45779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37005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937005" w:rsidRPr="009446F6" w:rsidRDefault="00937005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99 - 2004</w:t>
            </w:r>
          </w:p>
        </w:tc>
        <w:tc>
          <w:tcPr>
            <w:tcW w:w="157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09</w:t>
            </w:r>
          </w:p>
        </w:tc>
        <w:tc>
          <w:tcPr>
            <w:tcW w:w="2205" w:type="dxa"/>
            <w:noWrap/>
            <w:hideMark/>
          </w:tcPr>
          <w:p w:rsidR="00937005" w:rsidRPr="009446F6" w:rsidRDefault="0093700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1892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93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9 (0.6</w:t>
            </w:r>
            <w:r w:rsidR="009335A5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6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-0.9</w:t>
            </w:r>
            <w:r w:rsidR="009335A5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4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93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00</w:t>
            </w:r>
            <w:r w:rsidR="009335A5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1886" w:type="dxa"/>
            <w:noWrap/>
            <w:hideMark/>
          </w:tcPr>
          <w:p w:rsidR="00937005" w:rsidRPr="009446F6" w:rsidRDefault="00937005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0 (0.6</w:t>
            </w:r>
            <w:r w:rsidR="00573540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6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-0.9</w:t>
            </w:r>
            <w:r w:rsidR="00713B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5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937005" w:rsidRPr="009446F6" w:rsidRDefault="00937005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  <w:r w:rsidR="00713BF6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ade</w:t>
            </w:r>
          </w:p>
        </w:tc>
        <w:tc>
          <w:tcPr>
            <w:tcW w:w="1575" w:type="dxa"/>
            <w:noWrap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713BF6" w:rsidRPr="009446F6" w:rsidRDefault="00713BF6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</w:tcPr>
          <w:p w:rsidR="00713BF6" w:rsidRPr="009446F6" w:rsidRDefault="00713BF6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713BF6" w:rsidRPr="00713B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713B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</w:t>
            </w:r>
          </w:p>
        </w:tc>
        <w:tc>
          <w:tcPr>
            <w:tcW w:w="1575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8</w:t>
            </w:r>
          </w:p>
        </w:tc>
        <w:tc>
          <w:tcPr>
            <w:tcW w:w="2205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148</w:t>
            </w:r>
          </w:p>
        </w:tc>
        <w:tc>
          <w:tcPr>
            <w:tcW w:w="1886" w:type="dxa"/>
            <w:noWrap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713BF6" w:rsidRPr="009446F6" w:rsidRDefault="00713BF6" w:rsidP="00755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</w:tcPr>
          <w:p w:rsidR="00713BF6" w:rsidRPr="009446F6" w:rsidRDefault="00713BF6" w:rsidP="00755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713BF6" w:rsidRPr="00713B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713B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2</w:t>
            </w:r>
          </w:p>
        </w:tc>
        <w:tc>
          <w:tcPr>
            <w:tcW w:w="1575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24</w:t>
            </w:r>
          </w:p>
        </w:tc>
        <w:tc>
          <w:tcPr>
            <w:tcW w:w="2205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370</w:t>
            </w:r>
          </w:p>
        </w:tc>
        <w:tc>
          <w:tcPr>
            <w:tcW w:w="1886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00 (0.75-1.33)</w:t>
            </w:r>
          </w:p>
        </w:tc>
        <w:tc>
          <w:tcPr>
            <w:tcW w:w="1079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4</w:t>
            </w:r>
          </w:p>
        </w:tc>
        <w:tc>
          <w:tcPr>
            <w:tcW w:w="1886" w:type="dxa"/>
            <w:noWrap/>
          </w:tcPr>
          <w:p w:rsidR="00713BF6" w:rsidRPr="009446F6" w:rsidRDefault="00713BF6" w:rsidP="007558E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01 (0.76-1.35)</w:t>
            </w:r>
          </w:p>
        </w:tc>
        <w:tc>
          <w:tcPr>
            <w:tcW w:w="1079" w:type="dxa"/>
            <w:noWrap/>
          </w:tcPr>
          <w:p w:rsidR="00713BF6" w:rsidRPr="009446F6" w:rsidRDefault="00713BF6" w:rsidP="005735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4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713BF6" w:rsidRPr="00713B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713B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3</w:t>
            </w:r>
          </w:p>
        </w:tc>
        <w:tc>
          <w:tcPr>
            <w:tcW w:w="1575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0</w:t>
            </w:r>
          </w:p>
        </w:tc>
        <w:tc>
          <w:tcPr>
            <w:tcW w:w="2205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083</w:t>
            </w:r>
          </w:p>
        </w:tc>
        <w:tc>
          <w:tcPr>
            <w:tcW w:w="1886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5 (0.72-1.24)</w:t>
            </w:r>
          </w:p>
        </w:tc>
        <w:tc>
          <w:tcPr>
            <w:tcW w:w="1079" w:type="dxa"/>
            <w:noWrap/>
          </w:tcPr>
          <w:p w:rsidR="00713BF6" w:rsidRPr="009446F6" w:rsidRDefault="009335A5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81</w:t>
            </w:r>
          </w:p>
        </w:tc>
        <w:tc>
          <w:tcPr>
            <w:tcW w:w="1886" w:type="dxa"/>
            <w:noWrap/>
          </w:tcPr>
          <w:p w:rsidR="00713BF6" w:rsidRPr="009446F6" w:rsidRDefault="00713BF6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6 (0.7</w:t>
            </w:r>
            <w:r w:rsidR="00573540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-1.26)</w:t>
            </w:r>
          </w:p>
        </w:tc>
        <w:tc>
          <w:tcPr>
            <w:tcW w:w="1079" w:type="dxa"/>
            <w:noWrap/>
          </w:tcPr>
          <w:p w:rsidR="00713BF6" w:rsidRPr="009446F6" w:rsidRDefault="00713BF6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94</w:t>
            </w: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713BF6" w:rsidRPr="00713B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713B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1575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68</w:t>
            </w:r>
          </w:p>
        </w:tc>
        <w:tc>
          <w:tcPr>
            <w:tcW w:w="2205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1070</w:t>
            </w:r>
          </w:p>
        </w:tc>
        <w:tc>
          <w:tcPr>
            <w:tcW w:w="1886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7 (0.75-1.25)</w:t>
            </w:r>
          </w:p>
        </w:tc>
        <w:tc>
          <w:tcPr>
            <w:tcW w:w="1079" w:type="dxa"/>
            <w:noWrap/>
          </w:tcPr>
          <w:p w:rsidR="00713BF6" w:rsidRPr="009446F6" w:rsidRDefault="009335A5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07</w:t>
            </w:r>
          </w:p>
        </w:tc>
        <w:tc>
          <w:tcPr>
            <w:tcW w:w="1886" w:type="dxa"/>
            <w:noWrap/>
          </w:tcPr>
          <w:p w:rsidR="00713BF6" w:rsidRPr="009446F6" w:rsidRDefault="00713BF6" w:rsidP="00713B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8 (0.76-1.26)</w:t>
            </w:r>
          </w:p>
        </w:tc>
        <w:tc>
          <w:tcPr>
            <w:tcW w:w="1079" w:type="dxa"/>
            <w:noWrap/>
          </w:tcPr>
          <w:p w:rsidR="00713BF6" w:rsidRPr="009446F6" w:rsidRDefault="00713BF6" w:rsidP="005735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</w:t>
            </w:r>
            <w:r w:rsidR="00573540">
              <w:rPr>
                <w:rFonts w:ascii="Calibri" w:eastAsia="Times New Roman" w:hAnsi="Calibri" w:cs="Times New Roman"/>
                <w:color w:val="000000"/>
                <w:lang w:eastAsia="nl-NL"/>
              </w:rPr>
              <w:t>87</w:t>
            </w: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Follow-up interval</w:t>
            </w:r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0-5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285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4507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5-10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85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27306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FA7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.09 (0.93-1.2</w:t>
            </w:r>
            <w:r w:rsidR="00FA7662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FA7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27</w:t>
            </w:r>
            <w:r w:rsidR="00FA7662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2B0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.03 (0.8</w:t>
            </w:r>
            <w:r w:rsidR="002B01DE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-1.21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732</w:t>
            </w: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&gt;10 </w:t>
            </w:r>
            <w:proofErr w:type="spellStart"/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390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5858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FA76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.04 (0.86-1.2</w:t>
            </w:r>
            <w:r w:rsidR="00FA7662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FA76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71</w:t>
            </w:r>
            <w:r w:rsidR="00FA7662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94 (0.77-1.14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2B01D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0.51</w:t>
            </w:r>
            <w:r w:rsidR="002B01D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734F6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psilateral </w:t>
            </w: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vas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ancer</w:t>
            </w:r>
            <w:proofErr w:type="spellEnd"/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</w:t>
            </w:r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945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75491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s</w:t>
            </w:r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15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2180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57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2.9</w:t>
            </w:r>
            <w:r w:rsidR="00573540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2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 xml:space="preserve"> (2.3</w:t>
            </w:r>
            <w:r w:rsidR="00573540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6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-3.6</w:t>
            </w:r>
            <w:r w:rsidR="00573540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</w:t>
            </w: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Contralateral</w:t>
            </w:r>
            <w:proofErr w:type="spellEnd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vas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ancer</w:t>
            </w:r>
            <w:proofErr w:type="spellEnd"/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</w:t>
            </w:r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992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75679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713BF6" w:rsidRPr="009446F6" w:rsidTr="009370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713BF6" w:rsidRPr="009446F6" w:rsidRDefault="00713BF6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s</w:t>
            </w:r>
          </w:p>
        </w:tc>
        <w:tc>
          <w:tcPr>
            <w:tcW w:w="157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</w:p>
        </w:tc>
        <w:tc>
          <w:tcPr>
            <w:tcW w:w="2205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1992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</w:p>
        </w:tc>
        <w:tc>
          <w:tcPr>
            <w:tcW w:w="1886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87 (1.46-2.40)</w:t>
            </w:r>
          </w:p>
        </w:tc>
        <w:tc>
          <w:tcPr>
            <w:tcW w:w="1079" w:type="dxa"/>
            <w:noWrap/>
            <w:hideMark/>
          </w:tcPr>
          <w:p w:rsidR="00713BF6" w:rsidRPr="009446F6" w:rsidRDefault="00713BF6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46F6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</w:tbl>
    <w:p w:rsidR="00937005" w:rsidRDefault="00937005" w:rsidP="00937005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</w:p>
    <w:p w:rsidR="00937005" w:rsidRDefault="00937005" w:rsidP="00937005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* 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With age as primary time-scale and t</w:t>
      </w:r>
      <w:r w:rsidRPr="00EC1296">
        <w:rPr>
          <w:rFonts w:ascii="Arial" w:hAnsi="Arial" w:cs="Arial"/>
          <w:sz w:val="24"/>
          <w:szCs w:val="24"/>
          <w:lang w:val="en-US"/>
        </w:rPr>
        <w:t>ime since DCIS diagnosis (0-5, 5-10, and ≥10 years)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s secondary time-scale. </w:t>
      </w:r>
    </w:p>
    <w:p w:rsidR="00E04CA6" w:rsidRPr="00EC1296" w:rsidRDefault="00E04CA6" w:rsidP="00E04CA6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** 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Adjusted for period of DCIS diagnosi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, DCIS grade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nd DCIS treatment (time-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varying)</w:t>
      </w:r>
      <w:r w:rsidRPr="00EC1296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.</w:t>
      </w:r>
    </w:p>
    <w:p w:rsidR="00E04CA6" w:rsidRPr="00534B31" w:rsidRDefault="00E04CA6" w:rsidP="00E04CA6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*** Adjusted for</w:t>
      </w:r>
      <w:r w:rsidRPr="00F169E4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period of DCIS diagnosis, DCIS grade, DCIS 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treatment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(time-varying) and the occurrence of ipsilateral and contralateral invasive breast cancer (time-varying).</w:t>
      </w:r>
    </w:p>
    <w:p w:rsidR="00937005" w:rsidRDefault="00937005" w:rsidP="00937005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HR = hazard ratio; CI = confidence interval</w:t>
      </w:r>
      <w:r w:rsidR="009335A5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; NA = not applicable.</w:t>
      </w:r>
    </w:p>
    <w:p w:rsidR="00937005" w:rsidRDefault="00937005" w:rsidP="00937005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</w:p>
    <w:p w:rsidR="00C418FE" w:rsidRPr="00937005" w:rsidRDefault="00C418FE">
      <w:pPr>
        <w:rPr>
          <w:lang w:val="en-US"/>
        </w:rPr>
      </w:pPr>
      <w:bookmarkStart w:id="0" w:name="_GoBack"/>
      <w:bookmarkEnd w:id="0"/>
    </w:p>
    <w:sectPr w:rsidR="00C418FE" w:rsidRPr="00937005" w:rsidSect="00B40195">
      <w:pgSz w:w="16840" w:h="11900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005"/>
    <w:rsid w:val="00222A7F"/>
    <w:rsid w:val="002B01DE"/>
    <w:rsid w:val="00573540"/>
    <w:rsid w:val="005A6240"/>
    <w:rsid w:val="00713BF6"/>
    <w:rsid w:val="00734F6A"/>
    <w:rsid w:val="009335A5"/>
    <w:rsid w:val="00937005"/>
    <w:rsid w:val="00B16620"/>
    <w:rsid w:val="00B453A9"/>
    <w:rsid w:val="00C418FE"/>
    <w:rsid w:val="00D36CB4"/>
    <w:rsid w:val="00E04CA6"/>
    <w:rsid w:val="00E95D9E"/>
    <w:rsid w:val="00FA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70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93700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70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93700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Lotte Elshof</cp:lastModifiedBy>
  <cp:revision>10</cp:revision>
  <dcterms:created xsi:type="dcterms:W3CDTF">2016-10-04T12:23:00Z</dcterms:created>
  <dcterms:modified xsi:type="dcterms:W3CDTF">2016-10-07T11:47:00Z</dcterms:modified>
</cp:coreProperties>
</file>